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000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58"/>
        <w:gridCol w:w="1292"/>
        <w:gridCol w:w="1125"/>
        <w:gridCol w:w="1125"/>
        <w:gridCol w:w="1125"/>
        <w:gridCol w:w="1125"/>
        <w:gridCol w:w="1125"/>
        <w:gridCol w:w="1125"/>
      </w:tblGrid>
      <w:tr w:rsidR="00303C16" w14:paraId="79D09837" w14:textId="77777777" w:rsidTr="00006BA3"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86E62" w14:textId="77777777" w:rsidR="00303C16" w:rsidRP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03C16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Order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F8DAE" w14:textId="77777777" w:rsidR="00303C16" w:rsidRP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03C16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Family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B0B3A" w14:textId="77777777" w:rsidR="00303C16" w:rsidRP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03C16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pecies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A80B2" w14:textId="77777777" w:rsidR="00303C16" w:rsidRP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03C16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ean Intra-</w:t>
            </w:r>
            <w:proofErr w:type="spellStart"/>
            <w:r w:rsidRPr="00303C16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7F139" w14:textId="77777777" w:rsidR="00303C16" w:rsidRP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03C16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ax Intra-</w:t>
            </w:r>
            <w:proofErr w:type="spellStart"/>
            <w:r w:rsidRPr="00303C16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DF944" w14:textId="77777777" w:rsidR="00303C16" w:rsidRP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03C16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earest Species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06C36" w14:textId="77777777" w:rsidR="00303C16" w:rsidRP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03C16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earest Neighbour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42A88" w14:textId="77777777" w:rsidR="00303C16" w:rsidRP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03C16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istance to NN</w:t>
            </w:r>
          </w:p>
        </w:tc>
      </w:tr>
      <w:tr w:rsidR="00303C16" w14:paraId="1BC2024F" w14:textId="77777777" w:rsidTr="00006BA3"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C7D13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72EED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FF896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edes aegypti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07F10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76A38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2C548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vexans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713F4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91-23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54558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93</w:t>
            </w:r>
          </w:p>
        </w:tc>
      </w:tr>
      <w:tr w:rsidR="00303C16" w14:paraId="7D5CA499" w14:textId="77777777" w:rsidTr="00006BA3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F5328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62A28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C077E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albopictus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820C7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E2804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2045C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edes aegypti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E0E45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83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64687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18</w:t>
            </w:r>
          </w:p>
        </w:tc>
      </w:tr>
      <w:tr w:rsidR="00303C16" w14:paraId="5AB839E5" w14:textId="77777777" w:rsidTr="00006BA3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36FA6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F2D0F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09F05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erlandi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6559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9DBB5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E5019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zammitti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3A268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100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A2E1F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303C16" w14:paraId="246F3AB1" w14:textId="77777777" w:rsidTr="00006BA3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1EFD7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AE94A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4A216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nta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AF68B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0F016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761AB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spi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AC9B2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85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86CB6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43</w:t>
            </w:r>
          </w:p>
        </w:tc>
      </w:tr>
      <w:tr w:rsidR="00303C16" w14:paraId="5E281039" w14:textId="77777777" w:rsidTr="00006BA3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B5118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2F9C8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5555C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spi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86CE3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5F85E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5CE98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zammitti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369A5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66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8C346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8</w:t>
            </w:r>
          </w:p>
        </w:tc>
      </w:tr>
      <w:tr w:rsidR="00303C16" w14:paraId="65A199BA" w14:textId="77777777" w:rsidTr="00006BA3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33299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8F3E6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169A3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cinereus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E7D10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0A967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F9F0C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ustic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565E8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112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320E3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67</w:t>
            </w:r>
          </w:p>
        </w:tc>
      </w:tr>
      <w:tr w:rsidR="00303C16" w14:paraId="01B07E23" w14:textId="77777777" w:rsidTr="00006BA3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358AE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DB219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64D55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edes communi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1B76E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6D30C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B5645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koreic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93F8C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96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7DDB0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28</w:t>
            </w:r>
          </w:p>
        </w:tc>
      </w:tr>
      <w:tr w:rsidR="00303C16" w14:paraId="3C6B21BC" w14:textId="77777777" w:rsidTr="00006BA3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3A5FB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380E7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4EBEC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edes detritu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B7395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DF379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2225A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zammitti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CB5C7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100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68076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98</w:t>
            </w:r>
          </w:p>
        </w:tc>
      </w:tr>
      <w:tr w:rsidR="00303C16" w14:paraId="33ED93FF" w14:textId="77777777" w:rsidTr="00006BA3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9EE3A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52B78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172F0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enicul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31A96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A537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1F5B6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ustic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C32F1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112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B09A3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92</w:t>
            </w:r>
          </w:p>
        </w:tc>
      </w:tr>
      <w:tr w:rsidR="00303C16" w14:paraId="1A60B1E8" w14:textId="77777777" w:rsidTr="00006BA3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3790D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7B246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F1D5D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edes japonicu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6753E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C9A0D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EA5FD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koreic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29667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47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0CFCC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3</w:t>
            </w:r>
          </w:p>
        </w:tc>
      </w:tr>
      <w:tr w:rsidR="00303C16" w14:paraId="03964D9C" w14:textId="77777777" w:rsidTr="00006BA3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5E13C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E6701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271A5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koreic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EB071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3AF4E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8E50E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edes japonicu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819E2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52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5DE19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3</w:t>
            </w:r>
          </w:p>
        </w:tc>
      </w:tr>
      <w:tr w:rsidR="00303C16" w14:paraId="0943BB18" w14:textId="77777777" w:rsidTr="00006BA3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C1C0F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D42BE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63DF4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riae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385B2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CBF27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E0B92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spi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E8FB2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85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B6739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7</w:t>
            </w:r>
          </w:p>
        </w:tc>
      </w:tr>
      <w:tr w:rsidR="00303C16" w14:paraId="7A14BE3F" w14:textId="77777777" w:rsidTr="00006BA3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D42D7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9F1A5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821FB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ustic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C6842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89028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F22C0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zammitti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4FFE2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100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95CAB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6</w:t>
            </w:r>
          </w:p>
        </w:tc>
      </w:tr>
      <w:tr w:rsidR="00303C16" w14:paraId="15E159D4" w14:textId="77777777" w:rsidTr="00006BA3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36496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67EF9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1DDF0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tictic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C24F7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2FD56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D8B68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riae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9F357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97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9334A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91</w:t>
            </w:r>
          </w:p>
        </w:tc>
      </w:tr>
      <w:tr w:rsidR="00303C16" w14:paraId="2B98D997" w14:textId="77777777" w:rsidTr="00006BA3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FD97C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717C2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71950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vexa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2DB02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89BC1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C09E6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ustic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4A959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113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1B1A4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2</w:t>
            </w:r>
          </w:p>
        </w:tc>
      </w:tr>
      <w:tr w:rsidR="00303C16" w14:paraId="1B58A875" w14:textId="77777777" w:rsidTr="00006BA3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036D2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3DC46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635EE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zammitti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FD6C1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EAE82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9AFEE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spi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F1D4B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85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3AC5F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8</w:t>
            </w:r>
          </w:p>
        </w:tc>
      </w:tr>
      <w:tr w:rsidR="00303C16" w14:paraId="08E9DADF" w14:textId="77777777" w:rsidTr="00006BA3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35238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5ED49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CD32D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nophel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abranchiae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E2E08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8A3B9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DE099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nophel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sseae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E391C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92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18D63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5</w:t>
            </w:r>
          </w:p>
        </w:tc>
      </w:tr>
      <w:tr w:rsidR="00303C16" w14:paraId="5636C0D6" w14:textId="77777777" w:rsidTr="00006BA3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E5091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57CF4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771E8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nophel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culipenni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9C640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7271E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487A2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nophel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sseae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4349C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92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30796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6</w:t>
            </w:r>
          </w:p>
        </w:tc>
      </w:tr>
      <w:tr w:rsidR="00303C16" w14:paraId="20C6B1F6" w14:textId="77777777" w:rsidTr="00006BA3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0A631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44E1E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57DBC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nophel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sseae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56EEA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CCF47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8A4D5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nophel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abranchiae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84CDA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95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9405A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5</w:t>
            </w:r>
          </w:p>
        </w:tc>
      </w:tr>
      <w:tr w:rsidR="00303C16" w14:paraId="01796021" w14:textId="77777777" w:rsidTr="00006BA3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5E81D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6476C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EDE7D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nophel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etragnani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A4810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B61CF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40D6D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nophel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sseae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3F686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92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54A1F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94</w:t>
            </w:r>
          </w:p>
        </w:tc>
      </w:tr>
      <w:tr w:rsidR="00303C16" w14:paraId="2FA208AB" w14:textId="77777777" w:rsidTr="00006BA3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995CD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49BB5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669F9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nophel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lumbe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C5763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15A50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297E3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nophel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abranchiae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9BDBA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95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04F61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71</w:t>
            </w:r>
          </w:p>
        </w:tc>
      </w:tr>
      <w:tr w:rsidR="00303C16" w14:paraId="06B483A8" w14:textId="77777777" w:rsidTr="00006BA3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34615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49C26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735D9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quillettidi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lastRenderedPageBreak/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ichiardii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989B8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5210C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1B4F4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Culex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lastRenderedPageBreak/>
              <w:t>mime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7EE8D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BITMO114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75F01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13.42</w:t>
            </w:r>
          </w:p>
        </w:tc>
      </w:tr>
      <w:tr w:rsidR="00303C16" w14:paraId="1791CFAA" w14:textId="77777777" w:rsidTr="00006BA3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B72C9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F700B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A4CD6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Culex hortensis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2645D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12D96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E993F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ulex pipien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A0A36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60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68B10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15</w:t>
            </w:r>
          </w:p>
        </w:tc>
      </w:tr>
      <w:tr w:rsidR="00303C16" w14:paraId="70158383" w14:textId="77777777" w:rsidTr="00006BA3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86122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32DEB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55EAB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Culex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ime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DBF35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D1C1B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C3F6E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ulex pipien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A301B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60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47125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23</w:t>
            </w:r>
          </w:p>
        </w:tc>
      </w:tr>
      <w:tr w:rsidR="00303C16" w14:paraId="54B693CA" w14:textId="77777777" w:rsidTr="00006BA3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32829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87233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20F68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ulex pipien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5CC71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0E5B6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96F14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Culex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ime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724C4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114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A2628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23</w:t>
            </w:r>
          </w:p>
        </w:tc>
      </w:tr>
      <w:tr w:rsidR="00303C16" w14:paraId="2D1E7719" w14:textId="77777777" w:rsidTr="00006BA3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07C41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BBB94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8013F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ulise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nnulata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4979E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9580B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3A16C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ustic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476C9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112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DF2F5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68</w:t>
            </w:r>
          </w:p>
        </w:tc>
      </w:tr>
      <w:tr w:rsidR="00303C16" w14:paraId="4F4AA060" w14:textId="77777777" w:rsidTr="00006BA3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BC89C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BC9F0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EB7AE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ulise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ongiareolata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97097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13DA7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6FF9E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ustic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922F8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112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F6461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97</w:t>
            </w:r>
          </w:p>
        </w:tc>
      </w:tr>
      <w:tr w:rsidR="00303C16" w14:paraId="682C15B3" w14:textId="77777777" w:rsidTr="00006BA3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7531F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CBAB5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381B4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Uranotae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unguiculata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3A8F6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5C5A6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C5ACF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Culex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ime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46115" w14:textId="77777777" w:rsidR="00303C16" w:rsidRDefault="00303C16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114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D5113" w14:textId="77777777" w:rsidR="00303C16" w:rsidRDefault="00303C16" w:rsidP="004B6D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23</w:t>
            </w:r>
          </w:p>
        </w:tc>
      </w:tr>
    </w:tbl>
    <w:p w14:paraId="51A7D520" w14:textId="77777777" w:rsidR="00B40B8B" w:rsidRDefault="00B40B8B"/>
    <w:sectPr w:rsidR="00B40B8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C16"/>
    <w:rsid w:val="00006BA3"/>
    <w:rsid w:val="0024115C"/>
    <w:rsid w:val="00303C16"/>
    <w:rsid w:val="00B40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08CC3"/>
  <w15:chartTrackingRefBased/>
  <w15:docId w15:val="{3961E4EA-7633-4E99-B0C9-B9E6B4126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03C16"/>
    <w:pPr>
      <w:spacing w:after="0" w:line="276" w:lineRule="auto"/>
    </w:pPr>
    <w:rPr>
      <w:rFonts w:ascii="Arial" w:eastAsia="Arial" w:hAnsi="Arial" w:cs="Arial"/>
      <w:kern w:val="0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03C1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03C1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03C1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03C1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03C1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03C1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03C1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03C1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03C1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03C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03C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03C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03C1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03C1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03C1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03C1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03C1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03C1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03C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303C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03C1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03C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03C1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03C1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03C1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303C1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03C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03C1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03C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6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bisaglia</dc:creator>
  <cp:keywords/>
  <dc:description/>
  <cp:lastModifiedBy>beatrice bisaglia</cp:lastModifiedBy>
  <cp:revision>2</cp:revision>
  <dcterms:created xsi:type="dcterms:W3CDTF">2024-06-28T15:02:00Z</dcterms:created>
  <dcterms:modified xsi:type="dcterms:W3CDTF">2024-06-28T15:07:00Z</dcterms:modified>
</cp:coreProperties>
</file>